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8052BB2" w14:textId="77777777" w:rsidR="00F10F08" w:rsidRPr="00F10F08" w:rsidRDefault="00F10F08" w:rsidP="00F10F08">
      <w:pPr>
        <w:pStyle w:val="Title"/>
      </w:pPr>
    </w:p>
    <w:p w14:paraId="4916FCC9" w14:textId="7728D6B0" w:rsidR="00994A3D" w:rsidRDefault="00E528BF" w:rsidP="00E528BF">
      <w:pPr>
        <w:pStyle w:val="Caption"/>
      </w:pPr>
      <w:r>
        <w:t>Table S1:</w:t>
      </w:r>
      <w:r w:rsidR="00B476D3" w:rsidRPr="00B476D3">
        <w:t xml:space="preserve"> Description of play typ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6140"/>
      </w:tblGrid>
      <w:tr w:rsidR="009C249F" w:rsidRPr="00943771" w14:paraId="0DF108B9" w14:textId="77777777" w:rsidTr="004F2FC9">
        <w:trPr>
          <w:trHeight w:val="561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3FD7E231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43771">
              <w:rPr>
                <w:rFonts w:eastAsia="Times New Roman" w:cs="Arial"/>
                <w:b/>
                <w:bCs/>
                <w:color w:val="000000"/>
                <w:lang w:eastAsia="en-GB"/>
              </w:rPr>
              <w:t>Play Type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6140" w:type="dxa"/>
            <w:shd w:val="clear" w:color="000000" w:fill="FFFFFF"/>
            <w:noWrap/>
            <w:vAlign w:val="center"/>
            <w:hideMark/>
          </w:tcPr>
          <w:p w14:paraId="580D3682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43771">
              <w:rPr>
                <w:rFonts w:eastAsia="Times New Roman" w:cs="Arial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9C249F" w:rsidRPr="00943771" w14:paraId="35F0CDAF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72E85F78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storative play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57A37C9F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lking about the play activity or chatting in a playful way, joking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ading a book, writing, listening to mu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</w:t>
            </w:r>
          </w:p>
        </w:tc>
      </w:tr>
      <w:tr w:rsidR="009C249F" w:rsidRPr="00943771" w14:paraId="1AB32207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720F77F5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ysical play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5679D37C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limbing, running, throwing, lifting, jumping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pinning, swinging, skipping, using monkey bar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wrestling, tussling, tumbling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tc.</w:t>
            </w:r>
          </w:p>
        </w:tc>
      </w:tr>
      <w:tr w:rsidR="009C249F" w:rsidRPr="00943771" w14:paraId="0929C1E3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652D222F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loratory play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0F855565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loration of an object or environment, such as searching for bugs or flowers, stirring water and dirt etc.</w:t>
            </w:r>
          </w:p>
        </w:tc>
      </w:tr>
      <w:tr w:rsidR="009C249F" w:rsidRPr="00943771" w14:paraId="6F29346F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21FFCBCD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maginative play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6D3A42FF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tending to be someone or something else, either from social interpersonal experiences or characters from fantasy world</w:t>
            </w:r>
          </w:p>
        </w:tc>
      </w:tr>
      <w:tr w:rsidR="009C249F" w:rsidRPr="00943771" w14:paraId="11F07B4C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1ACD73A6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ressive play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56DA5B61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ressing self through performance, artistic ways or language play, such as singing, dancing, drawing, making up rhymes etc.</w:t>
            </w:r>
          </w:p>
        </w:tc>
      </w:tr>
      <w:tr w:rsidR="009C249F" w:rsidRPr="00943771" w14:paraId="15259EEF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51B6CB08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sing/hiding games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6C97C320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ule based games involving chasing, catching, hiding, seeking, such as forms of tag or hide-and-seek</w:t>
            </w:r>
          </w:p>
        </w:tc>
      </w:tr>
      <w:tr w:rsidR="009C249F" w:rsidRPr="00943771" w14:paraId="0EA12917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5F4EF77C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ll games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737946E1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ule based ball games, such as football, basketball, tennis etc.</w:t>
            </w:r>
          </w:p>
        </w:tc>
      </w:tr>
      <w:tr w:rsidR="009C249F" w:rsidRPr="00943771" w14:paraId="0F65D3B8" w14:textId="77777777" w:rsidTr="004F2FC9">
        <w:trPr>
          <w:trHeight w:val="700"/>
        </w:trPr>
        <w:tc>
          <w:tcPr>
            <w:tcW w:w="3220" w:type="dxa"/>
            <w:shd w:val="clear" w:color="000000" w:fill="FFFFFF"/>
            <w:noWrap/>
            <w:vAlign w:val="center"/>
            <w:hideMark/>
          </w:tcPr>
          <w:p w14:paraId="57B21ADD" w14:textId="77777777" w:rsidR="009C249F" w:rsidRPr="00AE28AB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2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6140" w:type="dxa"/>
            <w:shd w:val="clear" w:color="000000" w:fill="FFFFFF"/>
            <w:vAlign w:val="center"/>
            <w:hideMark/>
          </w:tcPr>
          <w:p w14:paraId="66BD835F" w14:textId="77777777" w:rsidR="009C249F" w:rsidRPr="00943771" w:rsidRDefault="009C249F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y </w:t>
            </w:r>
            <w:proofErr w:type="gramStart"/>
            <w:r w:rsidRPr="0094377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y</w:t>
            </w:r>
            <w:proofErr w:type="gram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ctivity or game</w:t>
            </w:r>
          </w:p>
        </w:tc>
      </w:tr>
    </w:tbl>
    <w:p w14:paraId="664765F9" w14:textId="77777777" w:rsidR="00B476D3" w:rsidRDefault="00B476D3" w:rsidP="00B476D3">
      <w:pPr>
        <w:pStyle w:val="NoSpacing"/>
      </w:pPr>
    </w:p>
    <w:p w14:paraId="158C5F0C" w14:textId="77777777" w:rsidR="009C249F" w:rsidRDefault="009C249F" w:rsidP="00B476D3">
      <w:pPr>
        <w:pStyle w:val="NoSpacing"/>
      </w:pPr>
    </w:p>
    <w:p w14:paraId="05FAAE07" w14:textId="4AC4A76D" w:rsidR="002673A1" w:rsidRDefault="002673A1">
      <w:pPr>
        <w:spacing w:before="0" w:after="200" w:line="276" w:lineRule="auto"/>
      </w:pPr>
      <w:r>
        <w:br w:type="page"/>
      </w:r>
    </w:p>
    <w:p w14:paraId="0D8651DB" w14:textId="1E1A33E4" w:rsidR="00FF2F01" w:rsidRPr="00FF2F01" w:rsidRDefault="009C249F" w:rsidP="000836ED">
      <w:pPr>
        <w:pStyle w:val="Caption"/>
      </w:pPr>
      <w:r>
        <w:lastRenderedPageBreak/>
        <w:t>Table S2:</w:t>
      </w:r>
      <w:r w:rsidRPr="00B476D3">
        <w:t xml:space="preserve"> </w:t>
      </w:r>
      <w:r w:rsidR="00FF2F01" w:rsidRPr="00FF2F01">
        <w:t>Frequencies of activity and play types by year group and gender for both schools</w:t>
      </w:r>
    </w:p>
    <w:tbl>
      <w:tblPr>
        <w:tblW w:w="9918" w:type="dxa"/>
        <w:tblInd w:w="-709" w:type="dxa"/>
        <w:tblLook w:val="04A0" w:firstRow="1" w:lastRow="0" w:firstColumn="1" w:lastColumn="0" w:noHBand="0" w:noVBand="1"/>
      </w:tblPr>
      <w:tblGrid>
        <w:gridCol w:w="2220"/>
        <w:gridCol w:w="920"/>
        <w:gridCol w:w="920"/>
        <w:gridCol w:w="920"/>
        <w:gridCol w:w="920"/>
        <w:gridCol w:w="338"/>
        <w:gridCol w:w="920"/>
        <w:gridCol w:w="920"/>
        <w:gridCol w:w="920"/>
        <w:gridCol w:w="920"/>
      </w:tblGrid>
      <w:tr w:rsidR="002673A1" w:rsidRPr="00814065" w14:paraId="273CC1F6" w14:textId="77777777" w:rsidTr="004F2FC9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D512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ED40D" w14:textId="77777777" w:rsidR="002673A1" w:rsidRPr="00814065" w:rsidRDefault="002673A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814065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SCHOOL 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DF9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4BBFE" w14:textId="77777777" w:rsidR="002673A1" w:rsidRPr="00814065" w:rsidRDefault="002673A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814065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SCHOOL B</w:t>
            </w:r>
          </w:p>
        </w:tc>
      </w:tr>
      <w:tr w:rsidR="002673A1" w:rsidRPr="00814065" w14:paraId="51F6538D" w14:textId="77777777" w:rsidTr="004F2FC9">
        <w:trPr>
          <w:trHeight w:val="52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9C72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8A9D6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C6528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58455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Girl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97EE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Girl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69C1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F0A7A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11C84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3D4374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Girl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51960E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Girls</w:t>
            </w:r>
          </w:p>
        </w:tc>
      </w:tr>
      <w:tr w:rsidR="002673A1" w:rsidRPr="00814065" w14:paraId="16989E3D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03876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ctivity Typ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30AD1" w14:textId="77777777" w:rsidR="002673A1" w:rsidRPr="00814065" w:rsidRDefault="002673A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406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2C8D2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EF26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682F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BB30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0A15D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B23B5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5B60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65F74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73A1" w:rsidRPr="00814065" w14:paraId="1F27FBE8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4D5E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versa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0CBA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25E5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927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C12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0527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6DC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39F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D46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B14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</w:tr>
      <w:tr w:rsidR="002673A1" w:rsidRPr="00814065" w14:paraId="5F026E88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BF55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lay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4133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9D7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DE2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544A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831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960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3248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F1E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C638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  <w:tr w:rsidR="002673A1" w:rsidRPr="00814065" w14:paraId="657680EB" w14:textId="77777777" w:rsidTr="004F2FC9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73E5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018E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91D4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51D30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D7F9A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4DD2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539C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7210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ABBD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45390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2673A1" w:rsidRPr="00814065" w14:paraId="4912FD37" w14:textId="77777777" w:rsidTr="00F10F08">
        <w:trPr>
          <w:trHeight w:val="114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CADC3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2C504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D069E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39EEA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41D5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79F5A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A9115D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0C1C8A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AFA86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DD7D0C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73A1" w:rsidRPr="00814065" w14:paraId="269FE36A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9083C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lay Typ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DDD2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A2F01" w14:textId="77777777" w:rsidR="002673A1" w:rsidRPr="00814065" w:rsidRDefault="002673A1" w:rsidP="004F2FC9">
            <w:pPr>
              <w:spacing w:before="0" w:after="0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A33A6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C2B90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01F5B" w14:textId="77777777" w:rsidR="002673A1" w:rsidRPr="00814065" w:rsidRDefault="002673A1" w:rsidP="004F2FC9">
            <w:pPr>
              <w:spacing w:before="0" w:after="0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73A1" w:rsidRPr="00814065" w14:paraId="6A3F6368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2F00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storat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F68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9518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98A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1DD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1BB7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232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848A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5A08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ABB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2673A1" w:rsidRPr="00814065" w14:paraId="67A7CB3E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7FB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ysical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A81C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1415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68A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E43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27C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FB4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2ACC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544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85D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2673A1" w:rsidRPr="00814065" w14:paraId="4E932254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FBA4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loratory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8E8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BE7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D630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CC0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D5AF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4E9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397E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6A5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939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673A1" w:rsidRPr="00814065" w14:paraId="6AB17D5A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8C5A1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maginat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BEE0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8E4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6A7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89A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F85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48C4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909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02B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45D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2673A1" w:rsidRPr="00814065" w14:paraId="637E8683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CD79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ress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646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041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471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270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E954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F98E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A5B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165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4F5E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2673A1" w:rsidRPr="00814065" w14:paraId="25BD6419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46BB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sing/hiding gam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5201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057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7A0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54C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4842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F062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A25C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9D8E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2D6C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2673A1" w:rsidRPr="00814065" w14:paraId="7E43087A" w14:textId="77777777" w:rsidTr="004F2F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E114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ll gam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BFD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7373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BC3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A2F1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BA2A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A31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99BF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1FE9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FA4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2673A1" w:rsidRPr="00814065" w14:paraId="5C9B8235" w14:textId="77777777" w:rsidTr="004F2FC9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92CA0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1DD27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DF1B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EDD70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1D12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1993E" w14:textId="77777777" w:rsidR="002673A1" w:rsidRPr="00814065" w:rsidRDefault="002673A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08B5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F05DD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C706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025EB" w14:textId="77777777" w:rsidR="002673A1" w:rsidRPr="00814065" w:rsidRDefault="002673A1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140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</w:tbl>
    <w:p w14:paraId="5F69E4CC" w14:textId="77777777" w:rsidR="00922AD4" w:rsidRDefault="00922AD4" w:rsidP="000836ED">
      <w:pPr>
        <w:pStyle w:val="Caption"/>
      </w:pPr>
    </w:p>
    <w:p w14:paraId="68E58576" w14:textId="0EDD6DBB" w:rsidR="000836ED" w:rsidRDefault="000836ED" w:rsidP="000836ED">
      <w:pPr>
        <w:pStyle w:val="Caption"/>
      </w:pPr>
      <w:r>
        <w:t xml:space="preserve">Table S3: </w:t>
      </w:r>
      <w:r w:rsidR="00F10F08">
        <w:t xml:space="preserve">Chi-square test results with </w:t>
      </w:r>
      <w:r w:rsidR="00922AD4">
        <w:t>s</w:t>
      </w:r>
      <w:r w:rsidR="00922AD4" w:rsidRPr="007442C9">
        <w:t>tandardized</w:t>
      </w:r>
      <w:r w:rsidR="00F10F08" w:rsidRPr="007442C9">
        <w:t xml:space="preserve"> </w:t>
      </w:r>
      <w:r w:rsidR="00F10F08">
        <w:t>r</w:t>
      </w:r>
      <w:r w:rsidR="00F10F08" w:rsidRPr="007442C9">
        <w:t>esiduals</w:t>
      </w:r>
      <w:r w:rsidR="00F10F08">
        <w:t xml:space="preserve"> </w:t>
      </w:r>
      <w:r w:rsidR="00F10F08" w:rsidRPr="007442C9">
        <w:t>for both schools</w:t>
      </w:r>
    </w:p>
    <w:tbl>
      <w:tblPr>
        <w:tblW w:w="10486" w:type="dxa"/>
        <w:tblInd w:w="-709" w:type="dxa"/>
        <w:tblLook w:val="04A0" w:firstRow="1" w:lastRow="0" w:firstColumn="1" w:lastColumn="0" w:noHBand="0" w:noVBand="1"/>
      </w:tblPr>
      <w:tblGrid>
        <w:gridCol w:w="2180"/>
        <w:gridCol w:w="920"/>
        <w:gridCol w:w="920"/>
        <w:gridCol w:w="920"/>
        <w:gridCol w:w="920"/>
        <w:gridCol w:w="520"/>
        <w:gridCol w:w="920"/>
        <w:gridCol w:w="920"/>
        <w:gridCol w:w="920"/>
        <w:gridCol w:w="924"/>
        <w:gridCol w:w="422"/>
      </w:tblGrid>
      <w:tr w:rsidR="00922AD4" w:rsidRPr="00FA661D" w14:paraId="424DD124" w14:textId="4710A932" w:rsidTr="00922AD4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C337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D18C8" w14:textId="77777777" w:rsidR="00922AD4" w:rsidRPr="00FA661D" w:rsidRDefault="00922AD4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SCHOOL 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779D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59C67" w14:textId="77777777" w:rsidR="00922AD4" w:rsidRPr="00FA661D" w:rsidRDefault="00922AD4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SCHOOL B</w:t>
            </w:r>
          </w:p>
        </w:tc>
        <w:tc>
          <w:tcPr>
            <w:tcW w:w="422" w:type="dxa"/>
          </w:tcPr>
          <w:p w14:paraId="6537BF53" w14:textId="77777777" w:rsidR="00922AD4" w:rsidRPr="00FA661D" w:rsidRDefault="00922AD4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922AD4" w:rsidRPr="00FA661D" w14:paraId="795770F7" w14:textId="15FD6AE9" w:rsidTr="00922AD4">
        <w:trPr>
          <w:trHeight w:val="5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D34F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C6786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059429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197B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Girl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F6823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Gir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DD13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114E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0B086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Bo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4D48C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/4 Girl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ECF3F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/6 Girls</w:t>
            </w:r>
          </w:p>
        </w:tc>
        <w:tc>
          <w:tcPr>
            <w:tcW w:w="422" w:type="dxa"/>
          </w:tcPr>
          <w:p w14:paraId="35FB17F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1438CDC7" w14:textId="1B3BEE1B" w:rsidTr="00922AD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5A835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ctivity Typ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2CDD9" w14:textId="77777777" w:rsidR="00922AD4" w:rsidRPr="00FA661D" w:rsidRDefault="00922AD4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A661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FDA71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χ</w:t>
            </w:r>
            <w:proofErr w:type="gramStart"/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²</w:t>
            </w:r>
            <w:r w:rsidRPr="00FA661D">
              <w:rPr>
                <w:rFonts w:eastAsia="Times New Roman" w:cs="Arial"/>
                <w:color w:val="000000"/>
                <w:lang w:eastAsia="en-GB"/>
              </w:rPr>
              <w:t>(</w:t>
            </w:r>
            <w:proofErr w:type="gramEnd"/>
            <w:r w:rsidRPr="00FA661D">
              <w:rPr>
                <w:rFonts w:eastAsia="Times New Roman" w:cs="Arial"/>
                <w:color w:val="000000"/>
                <w:lang w:eastAsia="en-GB"/>
              </w:rPr>
              <w:t>6) = 105.95, p &lt; .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C0E60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02CE0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66976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en-GB"/>
              </w:rPr>
              <w:t xml:space="preserve"> </w:t>
            </w:r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χ</w:t>
            </w:r>
            <w:proofErr w:type="gramStart"/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²</w:t>
            </w:r>
            <w:r w:rsidRPr="00FA661D">
              <w:rPr>
                <w:rFonts w:eastAsia="Times New Roman" w:cs="Arial"/>
                <w:color w:val="000000"/>
                <w:lang w:eastAsia="en-GB"/>
              </w:rPr>
              <w:t>(</w:t>
            </w:r>
            <w:proofErr w:type="gramEnd"/>
            <w:r w:rsidRPr="00FA661D">
              <w:rPr>
                <w:rFonts w:eastAsia="Times New Roman" w:cs="Arial"/>
                <w:color w:val="000000"/>
                <w:lang w:eastAsia="en-GB"/>
              </w:rPr>
              <w:t>6) = 75.62, p &lt; .001</w:t>
            </w:r>
          </w:p>
        </w:tc>
        <w:tc>
          <w:tcPr>
            <w:tcW w:w="422" w:type="dxa"/>
          </w:tcPr>
          <w:p w14:paraId="652A4DC9" w14:textId="77777777" w:rsidR="00922AD4" w:rsidRDefault="00922AD4" w:rsidP="004F2FC9">
            <w:pPr>
              <w:spacing w:before="0" w:after="0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</w:p>
        </w:tc>
      </w:tr>
      <w:tr w:rsidR="00922AD4" w:rsidRPr="00FA661D" w14:paraId="65315A4E" w14:textId="5746C054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1326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versa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7A1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4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88D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549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64E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93F0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237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4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D99A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C5F5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1F42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422" w:type="dxa"/>
          </w:tcPr>
          <w:p w14:paraId="504D4808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63C8F321" w14:textId="66AA4573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5B1F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lay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869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EDA0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F43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FDD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A706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788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DD93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2B94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A5EF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3.12</w:t>
            </w:r>
          </w:p>
        </w:tc>
        <w:tc>
          <w:tcPr>
            <w:tcW w:w="422" w:type="dxa"/>
          </w:tcPr>
          <w:p w14:paraId="2D373E98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648E81C1" w14:textId="2A0AAD93" w:rsidTr="00922AD4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1FF1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A2A0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C3C3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E0D3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335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4CFE6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F879F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6C5A58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D2927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490D4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422" w:type="dxa"/>
          </w:tcPr>
          <w:p w14:paraId="76B19DC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0D2552E2" w14:textId="04FF0181" w:rsidTr="00922AD4">
        <w:trPr>
          <w:trHeight w:val="195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4AEB7" w14:textId="0A6389DA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F8803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19349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C3A34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198D6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10935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BB0A53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87E459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500E24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3B2C75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2" w:type="dxa"/>
          </w:tcPr>
          <w:p w14:paraId="45E970E1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610C0997" w14:textId="21856D87" w:rsidTr="00922AD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95B6D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lay Typ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54EB2" w14:textId="77777777" w:rsidR="00922AD4" w:rsidRPr="00FA661D" w:rsidRDefault="00922AD4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A661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8E44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χ</w:t>
            </w:r>
            <w:proofErr w:type="gramStart"/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²</w:t>
            </w:r>
            <w:r w:rsidRPr="00FA661D">
              <w:rPr>
                <w:rFonts w:eastAsia="Times New Roman" w:cs="Arial"/>
                <w:color w:val="000000"/>
                <w:lang w:eastAsia="en-GB"/>
              </w:rPr>
              <w:t>(</w:t>
            </w:r>
            <w:proofErr w:type="gramEnd"/>
            <w:r w:rsidRPr="00FA661D">
              <w:rPr>
                <w:rFonts w:eastAsia="Times New Roman" w:cs="Arial"/>
                <w:color w:val="000000"/>
                <w:lang w:eastAsia="en-GB"/>
              </w:rPr>
              <w:t>21) = 311.25, p &lt; .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B0529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1CFA9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85119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χ</w:t>
            </w:r>
            <w:proofErr w:type="gramStart"/>
            <w:r w:rsidRPr="00FA661D">
              <w:rPr>
                <w:rFonts w:eastAsia="Times New Roman" w:cs="Arial"/>
                <w:i/>
                <w:iCs/>
                <w:color w:val="000000"/>
                <w:lang w:eastAsia="en-GB"/>
              </w:rPr>
              <w:t>²</w:t>
            </w:r>
            <w:r w:rsidRPr="00FA661D">
              <w:rPr>
                <w:rFonts w:eastAsia="Times New Roman" w:cs="Arial"/>
                <w:color w:val="000000"/>
                <w:lang w:eastAsia="en-GB"/>
              </w:rPr>
              <w:t>(</w:t>
            </w:r>
            <w:proofErr w:type="gramEnd"/>
            <w:r w:rsidRPr="00FA661D">
              <w:rPr>
                <w:rFonts w:eastAsia="Times New Roman" w:cs="Arial"/>
                <w:color w:val="000000"/>
                <w:lang w:eastAsia="en-GB"/>
              </w:rPr>
              <w:t>21) = 206.46, p &lt; .001</w:t>
            </w:r>
          </w:p>
        </w:tc>
        <w:tc>
          <w:tcPr>
            <w:tcW w:w="422" w:type="dxa"/>
          </w:tcPr>
          <w:p w14:paraId="16C79A8E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</w:p>
        </w:tc>
      </w:tr>
      <w:tr w:rsidR="00922AD4" w:rsidRPr="00FA661D" w14:paraId="16CA4302" w14:textId="5E495CB4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DA12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storat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B3D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132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517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8EE7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23DD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970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3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D99F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7C34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4C5E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422" w:type="dxa"/>
          </w:tcPr>
          <w:p w14:paraId="3F763C0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5CB47BE7" w14:textId="48B21709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6DC1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ysical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70A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3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E9CB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4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DCA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A637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08AF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0BAD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BB287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CAD59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3140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422" w:type="dxa"/>
          </w:tcPr>
          <w:p w14:paraId="732A7DF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2EE672DC" w14:textId="0107666D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3692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loratory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36D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7C1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A82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840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853B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3BA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B104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D132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43CA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12</w:t>
            </w:r>
          </w:p>
        </w:tc>
        <w:tc>
          <w:tcPr>
            <w:tcW w:w="422" w:type="dxa"/>
          </w:tcPr>
          <w:p w14:paraId="13F1211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09DFABEF" w14:textId="383DBE4B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2642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maginat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8A2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F58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C25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6711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C5A0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6BC8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CBDA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D1D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AEE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422" w:type="dxa"/>
          </w:tcPr>
          <w:p w14:paraId="33BA03D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6DB2F1AB" w14:textId="693568B3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9A28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ressive pl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E26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26A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5B5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F88B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CCB5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F7E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8ED1B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CEC8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A5747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422" w:type="dxa"/>
          </w:tcPr>
          <w:p w14:paraId="40FE7B4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343A1EA1" w14:textId="3D0FE573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13C7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sing/hiding gam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671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1D1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F4D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740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6E7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0767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ABB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F8E7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A0B8E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422" w:type="dxa"/>
          </w:tcPr>
          <w:p w14:paraId="25E2438C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7F47417D" w14:textId="6FC5345F" w:rsidTr="00922AD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CA60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ll gam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8E1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80D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071D6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7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C029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4.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BF2F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E433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495D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4B67D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9B665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3.32</w:t>
            </w:r>
          </w:p>
        </w:tc>
        <w:tc>
          <w:tcPr>
            <w:tcW w:w="422" w:type="dxa"/>
          </w:tcPr>
          <w:p w14:paraId="7B77098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56A0A784" w14:textId="3D57BC2C" w:rsidTr="00922AD4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861E7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0C0BF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F3388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8C192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6DDBA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4DA52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E86D03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AAC1D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DA2B79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C26B7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422" w:type="dxa"/>
          </w:tcPr>
          <w:p w14:paraId="69DABA60" w14:textId="77777777" w:rsidR="00922AD4" w:rsidRPr="00FA661D" w:rsidRDefault="00922AD4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22AD4" w:rsidRPr="00FA661D" w14:paraId="05AD612E" w14:textId="0CF25F66" w:rsidTr="00922AD4">
        <w:trPr>
          <w:trHeight w:val="416"/>
        </w:trPr>
        <w:tc>
          <w:tcPr>
            <w:tcW w:w="10064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7484B" w14:textId="1F84DCA0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FA661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Note: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tandardized residual v</w:t>
            </w:r>
            <w:r w:rsidRPr="00FA661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lues beyond ±1.96 are considered significant contributions at the 5% level and made bold.</w:t>
            </w:r>
          </w:p>
        </w:tc>
        <w:tc>
          <w:tcPr>
            <w:tcW w:w="422" w:type="dxa"/>
          </w:tcPr>
          <w:p w14:paraId="494279FC" w14:textId="77777777" w:rsidR="00922AD4" w:rsidRPr="00FA661D" w:rsidRDefault="00922AD4" w:rsidP="004F2FC9">
            <w:pPr>
              <w:spacing w:before="0" w:after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8C3679F" w14:textId="681B3F92" w:rsidR="00DE23E8" w:rsidRDefault="00922AD4" w:rsidP="00922AD4">
      <w:pPr>
        <w:pStyle w:val="Caption"/>
      </w:pPr>
      <w:r>
        <w:lastRenderedPageBreak/>
        <w:t xml:space="preserve">Table S4: </w:t>
      </w:r>
      <w:r w:rsidR="0034576A" w:rsidRPr="0034576A">
        <w:t>Full Negative Binomial Regression Results for the Effect of VMD on Child Group Counts by Gender and Year</w:t>
      </w:r>
      <w:r w:rsidR="00580546">
        <w:t xml:space="preserve"> Group</w:t>
      </w:r>
    </w:p>
    <w:tbl>
      <w:tblPr>
        <w:tblW w:w="10219" w:type="dxa"/>
        <w:tblInd w:w="-587" w:type="dxa"/>
        <w:tblLook w:val="04A0" w:firstRow="1" w:lastRow="0" w:firstColumn="1" w:lastColumn="0" w:noHBand="0" w:noVBand="1"/>
      </w:tblPr>
      <w:tblGrid>
        <w:gridCol w:w="839"/>
        <w:gridCol w:w="620"/>
        <w:gridCol w:w="1120"/>
        <w:gridCol w:w="940"/>
        <w:gridCol w:w="580"/>
        <w:gridCol w:w="1300"/>
        <w:gridCol w:w="1300"/>
        <w:gridCol w:w="1020"/>
        <w:gridCol w:w="980"/>
        <w:gridCol w:w="640"/>
        <w:gridCol w:w="880"/>
      </w:tblGrid>
      <w:tr w:rsidR="00580546" w:rsidRPr="00C75B8A" w14:paraId="1E6642E7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2FE3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E29F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A85C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868D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7A61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CD0D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68A0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BA89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EFA4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2032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1228" w14:textId="77777777" w:rsidR="00580546" w:rsidRPr="00C75B8A" w:rsidRDefault="00580546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80546" w:rsidRPr="00C75B8A" w14:paraId="052BCA3A" w14:textId="77777777" w:rsidTr="004F2FC9">
        <w:trPr>
          <w:trHeight w:val="300"/>
        </w:trPr>
        <w:tc>
          <w:tcPr>
            <w:tcW w:w="2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15E80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HOOL 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33263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0CA4C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D8048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F063F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F92A7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9DC7F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CC715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E4D64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80546" w:rsidRPr="00C75B8A" w14:paraId="7DE3A606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9BED3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A7DA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63223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1752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7DE1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6F973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B360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5ACA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ED65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18C0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6E85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580546" w:rsidRPr="00C75B8A" w14:paraId="43AEA7F7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53FD9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F317D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A511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 (VM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5C08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8382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F686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59D8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8F08E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.ratio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1270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.valu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29D7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FD65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ng</w:t>
            </w:r>
            <w:proofErr w:type="spellEnd"/>
          </w:p>
        </w:tc>
      </w:tr>
      <w:tr w:rsidR="00580546" w:rsidRPr="00C75B8A" w14:paraId="7C72A5C2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78D6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75DF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B47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2BDE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E06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B9E4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3DF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FF6B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A6E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CFA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E414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4</w:t>
            </w:r>
          </w:p>
        </w:tc>
      </w:tr>
      <w:tr w:rsidR="00580546" w:rsidRPr="00C75B8A" w14:paraId="16B96C48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0327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DCCA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014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0C95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6E2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50B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832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723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9C46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D94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882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580546" w:rsidRPr="00C75B8A" w14:paraId="3E70F7E3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C266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9E64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4C4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137E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7822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5C0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9B24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6DB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39A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9C66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E201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7</w:t>
            </w:r>
          </w:p>
        </w:tc>
      </w:tr>
      <w:tr w:rsidR="00580546" w:rsidRPr="00C75B8A" w14:paraId="1681AB66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289CC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D11C8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FE1C1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4502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3B3F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D1096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20C5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0CBE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2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C779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5187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7D4F6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</w:t>
            </w:r>
          </w:p>
        </w:tc>
      </w:tr>
      <w:tr w:rsidR="00580546" w:rsidRPr="00C75B8A" w14:paraId="5A6BED24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2D38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638F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030DA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F51C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0BCF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FFD4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5D20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9127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812D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0667F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1D74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80546" w:rsidRPr="00C75B8A" w14:paraId="5C9D4270" w14:textId="77777777" w:rsidTr="004F2FC9">
        <w:trPr>
          <w:trHeight w:val="300"/>
        </w:trPr>
        <w:tc>
          <w:tcPr>
            <w:tcW w:w="2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55D9C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HOOL 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51A37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B833A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61A57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D6661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D6ADB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948AB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5C4B9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8F009" w14:textId="77777777" w:rsidR="00580546" w:rsidRPr="00C75B8A" w:rsidRDefault="00580546" w:rsidP="004F2FC9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80546" w:rsidRPr="00C75B8A" w14:paraId="6E05B3EA" w14:textId="77777777" w:rsidTr="004F2FC9">
        <w:trPr>
          <w:trHeight w:val="4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B33C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B187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72BD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AFAD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52CB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1282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DA1F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6A962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F171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318D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BC3A" w14:textId="77777777" w:rsidR="00580546" w:rsidRPr="00C75B8A" w:rsidRDefault="00580546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580546" w:rsidRPr="00C75B8A" w14:paraId="7B5797A9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416B6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823F3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8076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 (VM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0EA5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BB38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1F47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B5CB4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05482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.ratio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6E761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.valu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73A2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E8957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ng</w:t>
            </w:r>
            <w:proofErr w:type="spellEnd"/>
          </w:p>
        </w:tc>
      </w:tr>
      <w:tr w:rsidR="00580546" w:rsidRPr="00C75B8A" w14:paraId="0790730D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1A6C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C802B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D0C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565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C8C2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A34D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9F3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879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11B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3DA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054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6</w:t>
            </w:r>
          </w:p>
        </w:tc>
      </w:tr>
      <w:tr w:rsidR="00580546" w:rsidRPr="00C75B8A" w14:paraId="24D3BBCA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6FAC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EAEE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974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8C7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7D4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F4E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87B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4D8C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9EA4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CA9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50CD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0</w:t>
            </w:r>
          </w:p>
        </w:tc>
      </w:tr>
      <w:tr w:rsidR="00580546" w:rsidRPr="00C75B8A" w14:paraId="67DB299C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7FCC3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B084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6C1A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0B79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D542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169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D7D3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8C0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.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A76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03B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38D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1</w:t>
            </w:r>
          </w:p>
        </w:tc>
      </w:tr>
      <w:tr w:rsidR="00580546" w:rsidRPr="00C75B8A" w14:paraId="1CE0F988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82FC5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D7A33" w14:textId="77777777" w:rsidR="00580546" w:rsidRPr="00C75B8A" w:rsidRDefault="00580546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5C401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D2D2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A4CB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E0BFC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E6D8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DC478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6FEEF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EEF20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88E1E" w14:textId="77777777" w:rsidR="00580546" w:rsidRPr="00C75B8A" w:rsidRDefault="00580546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</w:t>
            </w:r>
          </w:p>
        </w:tc>
      </w:tr>
    </w:tbl>
    <w:p w14:paraId="7E65E355" w14:textId="77777777" w:rsidR="00580546" w:rsidRPr="00580546" w:rsidRDefault="00580546" w:rsidP="00580546">
      <w:pPr>
        <w:pStyle w:val="NoSpacing"/>
      </w:pPr>
    </w:p>
    <w:p w14:paraId="0527FECA" w14:textId="77777777" w:rsidR="00890961" w:rsidRDefault="00890961" w:rsidP="00580546">
      <w:pPr>
        <w:pStyle w:val="Caption"/>
      </w:pPr>
    </w:p>
    <w:p w14:paraId="3FA9592E" w14:textId="10CC355E" w:rsidR="00580546" w:rsidRDefault="00580546" w:rsidP="00580546">
      <w:pPr>
        <w:pStyle w:val="Caption"/>
      </w:pPr>
      <w:r>
        <w:t>Table S</w:t>
      </w:r>
      <w:r w:rsidR="00890961">
        <w:t>5</w:t>
      </w:r>
      <w:r>
        <w:t xml:space="preserve">: </w:t>
      </w:r>
      <w:r w:rsidRPr="0034576A">
        <w:t>Full Negative Binomial Regression Results for the Effect of VMD on Child Group Counts by Gender and Year</w:t>
      </w:r>
      <w:r>
        <w:t xml:space="preserve"> Group</w:t>
      </w:r>
      <w:r w:rsidR="00D555A5">
        <w:t xml:space="preserve"> </w:t>
      </w:r>
      <w:r w:rsidR="00D555A5" w:rsidRPr="00D555A5">
        <w:t>(Ball-Game Observations Excluded)</w:t>
      </w:r>
    </w:p>
    <w:tbl>
      <w:tblPr>
        <w:tblW w:w="10219" w:type="dxa"/>
        <w:tblInd w:w="-557" w:type="dxa"/>
        <w:tblLook w:val="04A0" w:firstRow="1" w:lastRow="0" w:firstColumn="1" w:lastColumn="0" w:noHBand="0" w:noVBand="1"/>
      </w:tblPr>
      <w:tblGrid>
        <w:gridCol w:w="839"/>
        <w:gridCol w:w="620"/>
        <w:gridCol w:w="1120"/>
        <w:gridCol w:w="940"/>
        <w:gridCol w:w="580"/>
        <w:gridCol w:w="1300"/>
        <w:gridCol w:w="1300"/>
        <w:gridCol w:w="1020"/>
        <w:gridCol w:w="980"/>
        <w:gridCol w:w="640"/>
        <w:gridCol w:w="880"/>
      </w:tblGrid>
      <w:tr w:rsidR="00890961" w:rsidRPr="00C75B8A" w14:paraId="617E0B4A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2110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3262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D60F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CC0C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D6F5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D2C61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C41A1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A6C3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688D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974F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5A04" w14:textId="77777777" w:rsidR="00890961" w:rsidRPr="00C75B8A" w:rsidRDefault="00890961" w:rsidP="004F2FC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0961" w:rsidRPr="00C75B8A" w14:paraId="23FB8C5C" w14:textId="77777777" w:rsidTr="004F2FC9">
        <w:trPr>
          <w:trHeight w:val="300"/>
        </w:trPr>
        <w:tc>
          <w:tcPr>
            <w:tcW w:w="2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40CCB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HOOL 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BABB3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6D7B5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E00E3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4DEE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826F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BFD3E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F04D2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8C933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0961" w:rsidRPr="00C75B8A" w14:paraId="1D871B2E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6F4E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BA8F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D4C5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54B8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0F7CC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4EF5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04F7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4A27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8C83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6F54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DF86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90961" w:rsidRPr="00C75B8A" w14:paraId="34C0254E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A852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33A60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375D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 (VM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C10B8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A405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3B0E9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6A9F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45CD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.ratio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9E5B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.valu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D8560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2980E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ng</w:t>
            </w:r>
            <w:proofErr w:type="spellEnd"/>
          </w:p>
        </w:tc>
      </w:tr>
      <w:tr w:rsidR="00890961" w:rsidRPr="00C75B8A" w14:paraId="628DA6C8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017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93427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BB0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9C9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044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E7B1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7CE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F1FF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9A77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23B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7A3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</w:t>
            </w:r>
          </w:p>
        </w:tc>
      </w:tr>
      <w:tr w:rsidR="00890961" w:rsidRPr="00C75B8A" w14:paraId="0057CBDB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1F9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FB5D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DD0E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136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AAB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CC1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1188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7390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9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170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5ED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CB7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9</w:t>
            </w:r>
          </w:p>
        </w:tc>
      </w:tr>
      <w:tr w:rsidR="00890961" w:rsidRPr="00C75B8A" w14:paraId="096E088F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43234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BDB9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395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EEAF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6AA3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809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BF28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3D3E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6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59F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A4B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718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7</w:t>
            </w:r>
          </w:p>
        </w:tc>
      </w:tr>
      <w:tr w:rsidR="00890961" w:rsidRPr="00C75B8A" w14:paraId="22AA034C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B187C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73DC7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9CCA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D79A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040E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78E59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CECC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3B53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B66DC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5A6A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7B00E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890961" w:rsidRPr="00C75B8A" w14:paraId="48C99700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37F9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4299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93DD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6C8B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B789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CE9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9686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B95CF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D4E1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9BCC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B5B3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0961" w:rsidRPr="00C75B8A" w14:paraId="7AAD1AC3" w14:textId="77777777" w:rsidTr="004F2FC9">
        <w:trPr>
          <w:trHeight w:val="450"/>
        </w:trPr>
        <w:tc>
          <w:tcPr>
            <w:tcW w:w="2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2C851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HOOL 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BCC26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3D06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EF056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6E2D1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84204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98858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0593C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C0E4C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0961" w:rsidRPr="00C75B8A" w14:paraId="323F8900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A648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0EEB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2363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7AE3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1BD8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3550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240B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75A5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DE88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EBF7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72411" w14:textId="77777777" w:rsidR="00890961" w:rsidRPr="00C75B8A" w:rsidRDefault="00890961" w:rsidP="004F2FC9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75B8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890961" w:rsidRPr="00C75B8A" w14:paraId="3A7699C6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7A342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F0825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8663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 (VM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6C9C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72000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3518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B92B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CI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8DCA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.ratio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6193C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.valu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2E47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3A8FC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proofErr w:type="spellStart"/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ng</w:t>
            </w:r>
            <w:proofErr w:type="spellEnd"/>
          </w:p>
        </w:tc>
      </w:tr>
      <w:tr w:rsidR="00890961" w:rsidRPr="00C75B8A" w14:paraId="2F57E221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0CAE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618D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3F4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831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16F1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E76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472F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B2D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7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90A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8F56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B31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2</w:t>
            </w:r>
          </w:p>
        </w:tc>
      </w:tr>
      <w:tr w:rsidR="00890961" w:rsidRPr="00C75B8A" w14:paraId="00FF76E4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AD9FD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9C1F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299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D8B4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507A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1F21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016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23D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AAE5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117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1ECE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</w:t>
            </w:r>
          </w:p>
        </w:tc>
      </w:tr>
      <w:tr w:rsidR="00890961" w:rsidRPr="00C75B8A" w14:paraId="46065A8A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C931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37C3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2CC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8836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691F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7425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9DE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DD6B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FE1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258D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556F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</w:t>
            </w:r>
          </w:p>
        </w:tc>
      </w:tr>
      <w:tr w:rsidR="00890961" w:rsidRPr="00C75B8A" w14:paraId="1F14B3AE" w14:textId="77777777" w:rsidTr="004F2FC9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C4A74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13AAD" w14:textId="77777777" w:rsidR="00890961" w:rsidRPr="00C75B8A" w:rsidRDefault="00890961" w:rsidP="004F2FC9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4E678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A91D1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8BB18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E5C17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FA611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28723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8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6FC96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51382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A365F" w14:textId="77777777" w:rsidR="00890961" w:rsidRPr="00C75B8A" w:rsidRDefault="00890961" w:rsidP="00890961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5B8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</w:t>
            </w:r>
          </w:p>
        </w:tc>
      </w:tr>
    </w:tbl>
    <w:p w14:paraId="0C674200" w14:textId="77777777" w:rsidR="00D555A5" w:rsidRPr="00D555A5" w:rsidRDefault="00D555A5" w:rsidP="00D555A5">
      <w:pPr>
        <w:pStyle w:val="NoSpacing"/>
      </w:pPr>
    </w:p>
    <w:p w14:paraId="45765B9C" w14:textId="77777777" w:rsidR="0034576A" w:rsidRPr="0034576A" w:rsidRDefault="0034576A" w:rsidP="0034576A">
      <w:pPr>
        <w:pStyle w:val="NoSpacing"/>
      </w:pPr>
    </w:p>
    <w:sectPr w:rsidR="0034576A" w:rsidRPr="0034576A" w:rsidSect="00F10F0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709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60FC5" w14:textId="77777777" w:rsidR="005943F3" w:rsidRDefault="005943F3" w:rsidP="00117666">
      <w:pPr>
        <w:spacing w:after="0"/>
      </w:pPr>
      <w:r>
        <w:separator/>
      </w:r>
    </w:p>
  </w:endnote>
  <w:endnote w:type="continuationSeparator" w:id="0">
    <w:p w14:paraId="2DEC10A3" w14:textId="77777777" w:rsidR="005943F3" w:rsidRDefault="00594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F67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67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67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F67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67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67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62673" w14:textId="77777777" w:rsidR="005943F3" w:rsidRDefault="005943F3" w:rsidP="00117666">
      <w:pPr>
        <w:spacing w:after="0"/>
      </w:pPr>
      <w:r>
        <w:separator/>
      </w:r>
    </w:p>
  </w:footnote>
  <w:footnote w:type="continuationSeparator" w:id="0">
    <w:p w14:paraId="02C1481C" w14:textId="77777777" w:rsidR="005943F3" w:rsidRDefault="00594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F67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F67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10256648" name="Picture 111025664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6ED"/>
    <w:rsid w:val="000A1AAA"/>
    <w:rsid w:val="00105FD9"/>
    <w:rsid w:val="00117666"/>
    <w:rsid w:val="00135924"/>
    <w:rsid w:val="001549D3"/>
    <w:rsid w:val="00160065"/>
    <w:rsid w:val="00177D84"/>
    <w:rsid w:val="002673A1"/>
    <w:rsid w:val="00267D18"/>
    <w:rsid w:val="002868E2"/>
    <w:rsid w:val="002869C3"/>
    <w:rsid w:val="002936E4"/>
    <w:rsid w:val="0029653B"/>
    <w:rsid w:val="002B4A57"/>
    <w:rsid w:val="002C74CA"/>
    <w:rsid w:val="0034576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0546"/>
    <w:rsid w:val="00593EEA"/>
    <w:rsid w:val="005943F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0C8"/>
    <w:rsid w:val="007501BE"/>
    <w:rsid w:val="00790BB3"/>
    <w:rsid w:val="007C206C"/>
    <w:rsid w:val="00803D24"/>
    <w:rsid w:val="00817DD6"/>
    <w:rsid w:val="00885156"/>
    <w:rsid w:val="00890961"/>
    <w:rsid w:val="009151AA"/>
    <w:rsid w:val="00922AD4"/>
    <w:rsid w:val="0093429D"/>
    <w:rsid w:val="00943573"/>
    <w:rsid w:val="00970F7D"/>
    <w:rsid w:val="009869D2"/>
    <w:rsid w:val="00994A3D"/>
    <w:rsid w:val="009C249F"/>
    <w:rsid w:val="009C2B12"/>
    <w:rsid w:val="009C70F3"/>
    <w:rsid w:val="00A174D9"/>
    <w:rsid w:val="00A569CD"/>
    <w:rsid w:val="00AB5EE2"/>
    <w:rsid w:val="00AB6715"/>
    <w:rsid w:val="00AF67EF"/>
    <w:rsid w:val="00B1671E"/>
    <w:rsid w:val="00B25EB8"/>
    <w:rsid w:val="00B354E1"/>
    <w:rsid w:val="00B37F4D"/>
    <w:rsid w:val="00B476D3"/>
    <w:rsid w:val="00C52A7B"/>
    <w:rsid w:val="00C56BAF"/>
    <w:rsid w:val="00C679AA"/>
    <w:rsid w:val="00C75972"/>
    <w:rsid w:val="00CC0A3A"/>
    <w:rsid w:val="00CD066B"/>
    <w:rsid w:val="00CE4FEE"/>
    <w:rsid w:val="00D555A5"/>
    <w:rsid w:val="00DB59C3"/>
    <w:rsid w:val="00DC259A"/>
    <w:rsid w:val="00DE23E8"/>
    <w:rsid w:val="00E306FD"/>
    <w:rsid w:val="00E52377"/>
    <w:rsid w:val="00E528BF"/>
    <w:rsid w:val="00E64E17"/>
    <w:rsid w:val="00E74D67"/>
    <w:rsid w:val="00E866C9"/>
    <w:rsid w:val="00EA3D3C"/>
    <w:rsid w:val="00F10F08"/>
    <w:rsid w:val="00F46900"/>
    <w:rsid w:val="00F61D89"/>
    <w:rsid w:val="00F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757</Words>
  <Characters>3501</Characters>
  <Application>Microsoft Office Word</Application>
  <DocSecurity>0</DocSecurity>
  <Lines>714</Lines>
  <Paragraphs>4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e Sak Acur</cp:lastModifiedBy>
  <cp:revision>20</cp:revision>
  <cp:lastPrinted>2013-10-03T12:51:00Z</cp:lastPrinted>
  <dcterms:created xsi:type="dcterms:W3CDTF">2022-11-17T16:58:00Z</dcterms:created>
  <dcterms:modified xsi:type="dcterms:W3CDTF">2026-03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